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ABA29" w14:textId="77777777" w:rsidR="00A2274A" w:rsidRPr="002316BA" w:rsidRDefault="00000000" w:rsidP="00A2274A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10E0C">
        <w:rPr>
          <w:rFonts w:ascii="Times New Roman" w:eastAsia="ＭＳ Ｐ明朝" w:hAnsi="Times New Roman" w:cs="Times New Roman" w:hint="eastAsia"/>
          <w:b/>
          <w:sz w:val="24"/>
          <w:szCs w:val="24"/>
        </w:rPr>
        <w:t>M</w:t>
      </w:r>
      <w:r w:rsidRPr="00210E0C">
        <w:rPr>
          <w:rFonts w:ascii="Times New Roman" w:eastAsia="ＭＳ Ｐ明朝" w:hAnsi="Times New Roman" w:cs="Times New Roman"/>
          <w:b/>
          <w:sz w:val="24"/>
          <w:szCs w:val="24"/>
        </w:rPr>
        <w:t>ethods</w:t>
      </w:r>
    </w:p>
    <w:p w14:paraId="2F9482B9" w14:textId="77777777" w:rsidR="00A2274A" w:rsidRPr="002316BA" w:rsidRDefault="00000000" w:rsidP="00A2274A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2316B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 programs for model training process</w:t>
      </w:r>
    </w:p>
    <w:p w14:paraId="6F67C626" w14:textId="43BCBC73" w:rsidR="00A2274A" w:rsidRPr="002316BA" w:rsidRDefault="00000000" w:rsidP="00A227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>Data analysis was conducted using RStudio (version 2023.06.0, http://www.rstudio.com/) and the R statistical software package (version 4.0.5, http://www.r-project.org/). The Least Absolute Shrinkage and Selection Operator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(LASSO), </w:t>
      </w:r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dge regression, and Elastic Net were implemented using the </w:t>
      </w:r>
      <w:proofErr w:type="spellStart"/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>glmnet</w:t>
      </w:r>
      <w:proofErr w:type="spellEnd"/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(https://cran.r-project.org/web/packages/glmnet/glmnet.pdf). Parameter tuning for λ was conducted using grid search combined with five</w:t>
      </w:r>
      <w:r w:rsidR="00243C9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>fold cross-validation, incrementing λ from 0 to 1 in steps of 0.01. For Elastic Net, both α and λ were tuned within the same range and increment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43C9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om </w:t>
      </w:r>
      <w:r w:rsidR="00243C9D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est model was implemented using the random forest package (https://cran.r-project.org/web/packages/randomForest/randomForest.pdf). The hyperparameter </w:t>
      </w:r>
      <w:proofErr w:type="spellStart"/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>mtry</w:t>
      </w:r>
      <w:proofErr w:type="spellEnd"/>
      <w:r w:rsidRPr="005E6A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specifies the number of variables randomly sampled at each tree split, was tuned between 1 and 10 using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a grid search com</w:t>
      </w:r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bined with five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-fold cross-validation.</w:t>
      </w:r>
      <w:r w:rsidRPr="003225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gradient-boosting decision tree model was developed using the </w:t>
      </w:r>
      <w:proofErr w:type="spellStart"/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xgboost</w:t>
      </w:r>
      <w:proofErr w:type="spellEnd"/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 (https://cran.r-project.org/web/packages/xgboost/xgboost.pdf). </w:t>
      </w:r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hyperparameters, </w:t>
      </w:r>
      <w:proofErr w:type="spellStart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max_depth</w:t>
      </w:r>
      <w:proofErr w:type="spellEnd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ree depth), subsample (proportion of training data used for each boosting iteration), and </w:t>
      </w:r>
      <w:proofErr w:type="spellStart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colsample_bytree</w:t>
      </w:r>
      <w:proofErr w:type="spellEnd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roportion of features randomly selected for each tree) were tuned within the ranges of 1–10 and 0.8–1, respectively. Additionally, </w:t>
      </w:r>
      <w:proofErr w:type="spellStart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nrounds</w:t>
      </w:r>
      <w:proofErr w:type="spellEnd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et to a maximum of 5,000, with </w:t>
      </w:r>
      <w:proofErr w:type="spellStart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early_stopping_rounds</w:t>
      </w:r>
      <w:proofErr w:type="spellEnd"/>
      <w:r w:rsidR="007E5AEF"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 to 10, and training was terminated if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the validation performance did not improve for 10 consecutive rounds.</w:t>
      </w:r>
      <w:r w:rsidR="007E5AEF" w:rsidRPr="003225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43C9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 parameters </w:t>
      </w:r>
      <w:r w:rsidR="00243C9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ed as follows: gamma = 0, eta = 0.1, and </w:t>
      </w:r>
      <w:proofErr w:type="spellStart"/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min_child_weight</w:t>
      </w:r>
      <w:proofErr w:type="spellEnd"/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.</w:t>
      </w:r>
      <w:r w:rsidRPr="003225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225B4">
        <w:rPr>
          <w:rFonts w:ascii="Times New Roman" w:hAnsi="Times New Roman" w:cs="Times New Roman"/>
          <w:color w:val="000000" w:themeColor="text1"/>
          <w:sz w:val="24"/>
          <w:szCs w:val="24"/>
        </w:rPr>
        <w:t>Varia</w:t>
      </w:r>
      <w:r w:rsidRPr="007E5AEF">
        <w:rPr>
          <w:rFonts w:ascii="Times New Roman" w:hAnsi="Times New Roman" w:cs="Times New Roman"/>
          <w:color w:val="000000" w:themeColor="text1"/>
          <w:sz w:val="24"/>
          <w:szCs w:val="24"/>
        </w:rPr>
        <w:t>ble importance was assessed using different metrics for each model. Standardized regression coefficients were used for ridge regression, LASSO, and elastic net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s. The </w:t>
      </w:r>
      <w:r w:rsidR="00243C9D">
        <w:rPr>
          <w:rFonts w:ascii="Times New Roman" w:eastAsia="游明朝" w:hAnsi="Times New Roman" w:cs="Times New Roman"/>
          <w:color w:val="000000"/>
          <w:sz w:val="24"/>
          <w:szCs w:val="24"/>
        </w:rPr>
        <w:t>r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andom </w:t>
      </w:r>
      <w:r w:rsidR="00243C9D">
        <w:rPr>
          <w:rFonts w:ascii="Times New Roman" w:eastAsia="游明朝" w:hAnsi="Times New Roman" w:cs="Times New Roman"/>
          <w:color w:val="000000"/>
          <w:sz w:val="24"/>
          <w:szCs w:val="24"/>
        </w:rPr>
        <w:t>f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orest model evaluate</w:t>
      </w:r>
      <w:r w:rsidRPr="007E5AEF">
        <w:rPr>
          <w:rFonts w:ascii="Times New Roman" w:hAnsi="Times New Roman" w:cs="Times New Roman"/>
          <w:color w:val="000000" w:themeColor="text1"/>
          <w:sz w:val="24"/>
          <w:szCs w:val="24"/>
        </w:rPr>
        <w:t>s variable importance using the mean decrease in accuracy, whereas the gradient-boosting decision-tree model uses the gain metric.</w:t>
      </w:r>
    </w:p>
    <w:p w14:paraId="7B29A2ED" w14:textId="77777777" w:rsidR="00A2274A" w:rsidRPr="002316BA" w:rsidRDefault="00A2274A" w:rsidP="00A227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5C5982" w14:textId="77777777" w:rsidR="00A2274A" w:rsidRPr="002316BA" w:rsidRDefault="00000000" w:rsidP="00A2274A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2316B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R programs for prediction metrics and validation</w:t>
      </w:r>
    </w:p>
    <w:p w14:paraId="1A283F4B" w14:textId="0BBD57FF" w:rsidR="00115D9E" w:rsidRPr="0052148E" w:rsidRDefault="00000000" w:rsidP="0052148E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>The “</w:t>
      </w:r>
      <w:proofErr w:type="spellStart"/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>pROC</w:t>
      </w:r>
      <w:proofErr w:type="spellEnd"/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(https://cran.r-project.org/web/packages/pROC/pROC.pdf) packag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tilized to calculate </w:t>
      </w:r>
      <w:r w:rsidRPr="002316BA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he area under the receiver operating characteristic curve</w:t>
      </w:r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UROC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ddition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DD59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er score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ed as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r w:rsidRPr="00DD59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erage squared difference between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>the predicted probabilities and observed outcom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D59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>For internal validation, the R package “</w:t>
      </w:r>
      <w:proofErr w:type="spellStart"/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>rsample</w:t>
      </w:r>
      <w:proofErr w:type="spellEnd"/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>” (https://cran.r-project.org/web/packages/rsample/rsample.pdf) was used with a stratified five</w:t>
      </w:r>
      <w:r w:rsidR="0095505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2316BA">
        <w:rPr>
          <w:rFonts w:ascii="Times New Roman" w:hAnsi="Times New Roman" w:cs="Times New Roman"/>
          <w:color w:val="000000" w:themeColor="text1"/>
          <w:sz w:val="24"/>
          <w:szCs w:val="24"/>
        </w:rPr>
        <w:t>fold cross-validation.</w:t>
      </w:r>
    </w:p>
    <w:sectPr w:rsidR="00115D9E" w:rsidRPr="0052148E" w:rsidSect="0052148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04065" w14:textId="77777777" w:rsidR="00DF66F0" w:rsidRDefault="00DF66F0" w:rsidP="0052148E">
      <w:r>
        <w:separator/>
      </w:r>
    </w:p>
  </w:endnote>
  <w:endnote w:type="continuationSeparator" w:id="0">
    <w:p w14:paraId="5E290A75" w14:textId="77777777" w:rsidR="00DF66F0" w:rsidRDefault="00DF66F0" w:rsidP="00521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9B5F3" w14:textId="77777777" w:rsidR="00DF66F0" w:rsidRDefault="00DF66F0" w:rsidP="0052148E">
      <w:r>
        <w:separator/>
      </w:r>
    </w:p>
  </w:footnote>
  <w:footnote w:type="continuationSeparator" w:id="0">
    <w:p w14:paraId="4CB67BCF" w14:textId="77777777" w:rsidR="00DF66F0" w:rsidRDefault="00DF66F0" w:rsidP="00521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34B19"/>
    <w:multiLevelType w:val="hybridMultilevel"/>
    <w:tmpl w:val="C2F816BC"/>
    <w:lvl w:ilvl="0" w:tplc="C7AEFBAE"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D7D241D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9E02F8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2A033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B0A7E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0027AB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7854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3450E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42D19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73513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83"/>
    <w:rsid w:val="000140DA"/>
    <w:rsid w:val="00035BEF"/>
    <w:rsid w:val="0004552B"/>
    <w:rsid w:val="000568BE"/>
    <w:rsid w:val="00070598"/>
    <w:rsid w:val="0008008F"/>
    <w:rsid w:val="00095915"/>
    <w:rsid w:val="000A77DE"/>
    <w:rsid w:val="000D78A1"/>
    <w:rsid w:val="000E67CD"/>
    <w:rsid w:val="000E7A7A"/>
    <w:rsid w:val="000F5076"/>
    <w:rsid w:val="001079C0"/>
    <w:rsid w:val="00115D9E"/>
    <w:rsid w:val="00131CE6"/>
    <w:rsid w:val="00133AB6"/>
    <w:rsid w:val="00147FFD"/>
    <w:rsid w:val="001532D6"/>
    <w:rsid w:val="00157174"/>
    <w:rsid w:val="00162059"/>
    <w:rsid w:val="00163BF3"/>
    <w:rsid w:val="0018442C"/>
    <w:rsid w:val="001A6479"/>
    <w:rsid w:val="001C6F15"/>
    <w:rsid w:val="001D4354"/>
    <w:rsid w:val="001D7155"/>
    <w:rsid w:val="001E3056"/>
    <w:rsid w:val="001E43BB"/>
    <w:rsid w:val="001E698D"/>
    <w:rsid w:val="00200E83"/>
    <w:rsid w:val="00204B4E"/>
    <w:rsid w:val="00210E0C"/>
    <w:rsid w:val="00212704"/>
    <w:rsid w:val="00215AEA"/>
    <w:rsid w:val="002316BA"/>
    <w:rsid w:val="002421C5"/>
    <w:rsid w:val="00243C9D"/>
    <w:rsid w:val="00251519"/>
    <w:rsid w:val="0025518F"/>
    <w:rsid w:val="0028125A"/>
    <w:rsid w:val="00287B5D"/>
    <w:rsid w:val="002909EA"/>
    <w:rsid w:val="0029561D"/>
    <w:rsid w:val="002A61FC"/>
    <w:rsid w:val="002D38FE"/>
    <w:rsid w:val="00300746"/>
    <w:rsid w:val="0030639E"/>
    <w:rsid w:val="003225B4"/>
    <w:rsid w:val="0032285B"/>
    <w:rsid w:val="00392882"/>
    <w:rsid w:val="003939A4"/>
    <w:rsid w:val="00395CDE"/>
    <w:rsid w:val="003A4C82"/>
    <w:rsid w:val="003A78C5"/>
    <w:rsid w:val="003B14EE"/>
    <w:rsid w:val="003B62C0"/>
    <w:rsid w:val="003C58A9"/>
    <w:rsid w:val="003D2216"/>
    <w:rsid w:val="003E22FE"/>
    <w:rsid w:val="003E367C"/>
    <w:rsid w:val="004066A1"/>
    <w:rsid w:val="0041322A"/>
    <w:rsid w:val="004179A0"/>
    <w:rsid w:val="00450DF1"/>
    <w:rsid w:val="00454441"/>
    <w:rsid w:val="00455001"/>
    <w:rsid w:val="004671FE"/>
    <w:rsid w:val="00474D12"/>
    <w:rsid w:val="00482734"/>
    <w:rsid w:val="004E491C"/>
    <w:rsid w:val="004E76B8"/>
    <w:rsid w:val="0052148E"/>
    <w:rsid w:val="005237BF"/>
    <w:rsid w:val="00524A59"/>
    <w:rsid w:val="005315DD"/>
    <w:rsid w:val="0054324D"/>
    <w:rsid w:val="00555AD8"/>
    <w:rsid w:val="00557FC9"/>
    <w:rsid w:val="00565BF5"/>
    <w:rsid w:val="0057668D"/>
    <w:rsid w:val="0058204E"/>
    <w:rsid w:val="005A279B"/>
    <w:rsid w:val="005A5A74"/>
    <w:rsid w:val="005B0B1B"/>
    <w:rsid w:val="005B1257"/>
    <w:rsid w:val="005C2A5E"/>
    <w:rsid w:val="005D2258"/>
    <w:rsid w:val="005D36FC"/>
    <w:rsid w:val="005D53DE"/>
    <w:rsid w:val="005E6A61"/>
    <w:rsid w:val="005F1053"/>
    <w:rsid w:val="005F12FA"/>
    <w:rsid w:val="005F50B7"/>
    <w:rsid w:val="00613398"/>
    <w:rsid w:val="00646BAB"/>
    <w:rsid w:val="0065162B"/>
    <w:rsid w:val="00660FE2"/>
    <w:rsid w:val="006773B7"/>
    <w:rsid w:val="00682A19"/>
    <w:rsid w:val="00692D41"/>
    <w:rsid w:val="006B490B"/>
    <w:rsid w:val="006D68C6"/>
    <w:rsid w:val="006D7D20"/>
    <w:rsid w:val="006E23F5"/>
    <w:rsid w:val="006F1BFB"/>
    <w:rsid w:val="0071052B"/>
    <w:rsid w:val="007271AB"/>
    <w:rsid w:val="00782E48"/>
    <w:rsid w:val="007844DA"/>
    <w:rsid w:val="007C47D7"/>
    <w:rsid w:val="007D1FF8"/>
    <w:rsid w:val="007E5AEF"/>
    <w:rsid w:val="007F12D4"/>
    <w:rsid w:val="007F6A8D"/>
    <w:rsid w:val="0080413B"/>
    <w:rsid w:val="00805D9B"/>
    <w:rsid w:val="00826320"/>
    <w:rsid w:val="00832F97"/>
    <w:rsid w:val="00835200"/>
    <w:rsid w:val="0083669D"/>
    <w:rsid w:val="00842738"/>
    <w:rsid w:val="0084397E"/>
    <w:rsid w:val="00843E5C"/>
    <w:rsid w:val="008617FC"/>
    <w:rsid w:val="0086186A"/>
    <w:rsid w:val="0088122B"/>
    <w:rsid w:val="0088425B"/>
    <w:rsid w:val="00886F5C"/>
    <w:rsid w:val="008C49DB"/>
    <w:rsid w:val="008E0EF1"/>
    <w:rsid w:val="008F55FE"/>
    <w:rsid w:val="009143B0"/>
    <w:rsid w:val="009178D9"/>
    <w:rsid w:val="00941A8F"/>
    <w:rsid w:val="00943F7B"/>
    <w:rsid w:val="00955053"/>
    <w:rsid w:val="00966C03"/>
    <w:rsid w:val="009A0A0B"/>
    <w:rsid w:val="009B0B67"/>
    <w:rsid w:val="009B650E"/>
    <w:rsid w:val="009C0019"/>
    <w:rsid w:val="009C04AA"/>
    <w:rsid w:val="009D4650"/>
    <w:rsid w:val="009D58C2"/>
    <w:rsid w:val="009F0B73"/>
    <w:rsid w:val="00A0014B"/>
    <w:rsid w:val="00A075C3"/>
    <w:rsid w:val="00A2274A"/>
    <w:rsid w:val="00A441F3"/>
    <w:rsid w:val="00A4646E"/>
    <w:rsid w:val="00A75878"/>
    <w:rsid w:val="00A84218"/>
    <w:rsid w:val="00AB33E9"/>
    <w:rsid w:val="00AB3F49"/>
    <w:rsid w:val="00AD21E2"/>
    <w:rsid w:val="00AE5764"/>
    <w:rsid w:val="00AE6E7B"/>
    <w:rsid w:val="00B00428"/>
    <w:rsid w:val="00B24CC0"/>
    <w:rsid w:val="00B47E31"/>
    <w:rsid w:val="00B54BE4"/>
    <w:rsid w:val="00B63400"/>
    <w:rsid w:val="00B64AC8"/>
    <w:rsid w:val="00B65789"/>
    <w:rsid w:val="00BA7CBC"/>
    <w:rsid w:val="00BB45A7"/>
    <w:rsid w:val="00BC4ABB"/>
    <w:rsid w:val="00BF4411"/>
    <w:rsid w:val="00C03B82"/>
    <w:rsid w:val="00C3275A"/>
    <w:rsid w:val="00C37501"/>
    <w:rsid w:val="00C41E50"/>
    <w:rsid w:val="00C82CB7"/>
    <w:rsid w:val="00CA0D8E"/>
    <w:rsid w:val="00CB782B"/>
    <w:rsid w:val="00CC22E0"/>
    <w:rsid w:val="00CC2929"/>
    <w:rsid w:val="00CE07FB"/>
    <w:rsid w:val="00D23BB8"/>
    <w:rsid w:val="00D32CED"/>
    <w:rsid w:val="00D35D43"/>
    <w:rsid w:val="00D52E45"/>
    <w:rsid w:val="00D81BFA"/>
    <w:rsid w:val="00DA4178"/>
    <w:rsid w:val="00DD4B0F"/>
    <w:rsid w:val="00DD5974"/>
    <w:rsid w:val="00DE503D"/>
    <w:rsid w:val="00DE5B20"/>
    <w:rsid w:val="00DE62E6"/>
    <w:rsid w:val="00DF3587"/>
    <w:rsid w:val="00DF5C31"/>
    <w:rsid w:val="00DF66F0"/>
    <w:rsid w:val="00E03E24"/>
    <w:rsid w:val="00E0778D"/>
    <w:rsid w:val="00E16C7C"/>
    <w:rsid w:val="00E266E1"/>
    <w:rsid w:val="00E364F3"/>
    <w:rsid w:val="00E42F35"/>
    <w:rsid w:val="00E54F9F"/>
    <w:rsid w:val="00E5666A"/>
    <w:rsid w:val="00E6226F"/>
    <w:rsid w:val="00E85EB3"/>
    <w:rsid w:val="00E97D3B"/>
    <w:rsid w:val="00ED39C2"/>
    <w:rsid w:val="00ED5672"/>
    <w:rsid w:val="00EE37DF"/>
    <w:rsid w:val="00EE757D"/>
    <w:rsid w:val="00F00693"/>
    <w:rsid w:val="00F15E92"/>
    <w:rsid w:val="00F2127F"/>
    <w:rsid w:val="00F82149"/>
    <w:rsid w:val="00FA6164"/>
    <w:rsid w:val="00FA7D5B"/>
    <w:rsid w:val="00FC3E44"/>
    <w:rsid w:val="00FF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9F68A6"/>
  <w15:chartTrackingRefBased/>
  <w15:docId w15:val="{087ADF04-9015-44D0-8275-40415C3C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0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5CDE"/>
  </w:style>
  <w:style w:type="paragraph" w:styleId="a6">
    <w:name w:val="footer"/>
    <w:basedOn w:val="a"/>
    <w:link w:val="a7"/>
    <w:uiPriority w:val="99"/>
    <w:unhideWhenUsed/>
    <w:rsid w:val="00395C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5CDE"/>
  </w:style>
  <w:style w:type="paragraph" w:styleId="Web">
    <w:name w:val="Normal (Web)"/>
    <w:basedOn w:val="a"/>
    <w:uiPriority w:val="99"/>
    <w:unhideWhenUsed/>
    <w:rsid w:val="00395C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E57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576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00746"/>
    <w:pPr>
      <w:ind w:leftChars="400" w:left="840"/>
    </w:pPr>
  </w:style>
  <w:style w:type="character" w:styleId="ab">
    <w:name w:val="Emphasis"/>
    <w:basedOn w:val="a0"/>
    <w:uiPriority w:val="20"/>
    <w:qFormat/>
    <w:rsid w:val="001E698D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3520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3520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83520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3520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5200"/>
    <w:rPr>
      <w:b/>
      <w:bCs/>
    </w:rPr>
  </w:style>
  <w:style w:type="paragraph" w:styleId="af1">
    <w:name w:val="Revision"/>
    <w:hidden/>
    <w:uiPriority w:val="99"/>
    <w:semiHidden/>
    <w:rsid w:val="007E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0DC06FC63D2C459B3C61255881369E" ma:contentTypeVersion="11" ma:contentTypeDescription="新しいドキュメントを作成します。" ma:contentTypeScope="" ma:versionID="2eb785cd245c2717a4f2fac530b37db4">
  <xsd:schema xmlns:xsd="http://www.w3.org/2001/XMLSchema" xmlns:xs="http://www.w3.org/2001/XMLSchema" xmlns:p="http://schemas.microsoft.com/office/2006/metadata/properties" xmlns:ns2="c36896f2-f9f9-4046-a947-28b00b7d4121" xmlns:ns3="85619d33-1dd2-4fdd-8f05-84027fda32c8" targetNamespace="http://schemas.microsoft.com/office/2006/metadata/properties" ma:root="true" ma:fieldsID="19e40fb469b2d12b7e1bfb79e7eb7fd7" ns2:_="" ns3:_="">
    <xsd:import namespace="c36896f2-f9f9-4046-a947-28b00b7d4121"/>
    <xsd:import namespace="85619d33-1dd2-4fdd-8f05-84027fda32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896f2-f9f9-4046-a947-28b00b7d4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画像タグ" ma:readOnly="false" ma:fieldId="{5cf76f15-5ced-4ddc-b409-7134ff3c332f}" ma:taxonomyMulti="true" ma:sspId="3344fcd4-0698-4d54-b94e-5eaa18fd6d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19d33-1dd2-4fdd-8f05-84027fda32c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0f12058-832f-4f93-839b-e4b6d8bea31f}" ma:internalName="TaxCatchAll" ma:showField="CatchAllData" ma:web="85619d33-1dd2-4fdd-8f05-84027fda32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62FF27-7F91-421C-9FBF-69E28EB146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117F9D-864B-4C3F-9800-03D924057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6896f2-f9f9-4046-a947-28b00b7d4121"/>
    <ds:schemaRef ds:uri="85619d33-1dd2-4fdd-8f05-84027fda3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3</Words>
  <Characters>212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晃太郎</dc:creator>
  <cp:lastModifiedBy>MATSUMOTO KOTARO</cp:lastModifiedBy>
  <cp:revision>4</cp:revision>
  <dcterms:created xsi:type="dcterms:W3CDTF">2025-01-14T11:59:00Z</dcterms:created>
  <dcterms:modified xsi:type="dcterms:W3CDTF">2025-01-1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75b429a04710bebc605fc19811dedc9d378342e3197ca077ad382651f46e2</vt:lpwstr>
  </property>
</Properties>
</file>